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D41" w:rsidRDefault="00926D41" w:rsidP="000A0663">
      <w:pPr>
        <w:ind w:left="720" w:firstLine="720"/>
      </w:pPr>
      <w:bookmarkStart w:id="0" w:name="_GoBack"/>
      <w:bookmarkEnd w:id="0"/>
      <w:r>
        <w:rPr>
          <w:b/>
          <w:bCs/>
          <w:sz w:val="28"/>
          <w:szCs w:val="28"/>
          <w:u w:val="single"/>
        </w:rPr>
        <w:t>QUESTIONAIRRE BASED INTERVIEWS</w:t>
      </w:r>
    </w:p>
    <w:p w:rsidR="00A00FA2" w:rsidRDefault="00D657B9" w:rsidP="00926D41">
      <w:pPr>
        <w:pStyle w:val="ListParagraph"/>
        <w:spacing w:line="480" w:lineRule="auto"/>
      </w:pPr>
      <w:r w:rsidRPr="00D657B9">
        <w:t>Hospital</w:t>
      </w:r>
      <w:r w:rsidR="00926D41"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Nationality</w:t>
      </w:r>
      <w:r w:rsidR="00926D41"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Gender</w:t>
      </w:r>
      <w:r w:rsidR="00926D41">
        <w:tab/>
      </w:r>
      <w:r w:rsidR="00926D41">
        <w:tab/>
        <w:t>_______________________________________</w:t>
      </w:r>
    </w:p>
    <w:p w:rsidR="00D657B9" w:rsidRDefault="00926D41" w:rsidP="00926D41">
      <w:pPr>
        <w:pStyle w:val="ListParagraph"/>
        <w:spacing w:line="480" w:lineRule="auto"/>
      </w:pPr>
      <w:r>
        <w:t>A</w:t>
      </w:r>
      <w:r w:rsidRPr="00D657B9">
        <w:t>ge or</w:t>
      </w:r>
      <w:r w:rsidR="00D657B9" w:rsidRPr="00D657B9">
        <w:t xml:space="preserve"> DOB</w:t>
      </w:r>
      <w:r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Year of Diagnosis (of Diabetes) OR Duration in Years</w:t>
      </w:r>
      <w:r w:rsidR="00926D41">
        <w:tab/>
        <w:t>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Diabetes Type</w:t>
      </w:r>
      <w:r w:rsidR="00926D41"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Weight (Kg)</w:t>
      </w:r>
      <w:r w:rsidR="00926D41"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Height (cm)</w:t>
      </w:r>
      <w:r w:rsidR="00926D41">
        <w:tab/>
        <w:t>____________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Blood Pressure (Systolic)</w:t>
      </w:r>
      <w:r w:rsidR="00926D41">
        <w:tab/>
        <w:t>__________________________</w:t>
      </w:r>
    </w:p>
    <w:p w:rsidR="00D657B9" w:rsidRPr="00D657B9" w:rsidRDefault="00D657B9" w:rsidP="00926D41">
      <w:pPr>
        <w:pStyle w:val="ListParagraph"/>
        <w:spacing w:after="0" w:line="480" w:lineRule="auto"/>
        <w:rPr>
          <w:rFonts w:ascii="Calibri" w:eastAsia="Times New Roman" w:hAnsi="Calibri" w:cs="Calibri"/>
          <w:color w:val="000000"/>
        </w:rPr>
      </w:pPr>
      <w:r w:rsidRPr="00D657B9">
        <w:rPr>
          <w:rFonts w:ascii="Calibri" w:eastAsia="Times New Roman" w:hAnsi="Calibri" w:cs="Calibri"/>
          <w:color w:val="000000"/>
        </w:rPr>
        <w:t>Blood Pressure (Diastolic)</w:t>
      </w:r>
      <w:r w:rsidR="00926D41">
        <w:rPr>
          <w:rFonts w:ascii="Calibri" w:eastAsia="Times New Roman" w:hAnsi="Calibri" w:cs="Calibri"/>
          <w:color w:val="000000"/>
        </w:rPr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HbA1c (% or mmol/mol)</w:t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Total cholesterol</w:t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LDL</w:t>
      </w:r>
      <w:r w:rsidR="00926D41">
        <w:tab/>
      </w:r>
      <w:r w:rsidR="00926D41">
        <w:tab/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HDL</w:t>
      </w:r>
      <w:r w:rsidR="00926D41">
        <w:tab/>
      </w:r>
      <w:r w:rsidR="00926D41">
        <w:tab/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Triglyceride</w:t>
      </w:r>
      <w:r w:rsidR="00926D41">
        <w:tab/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Serum creatinine</w:t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eGFR</w:t>
      </w:r>
      <w:r w:rsidR="00926D41">
        <w:tab/>
      </w:r>
      <w:r w:rsidR="00926D41">
        <w:tab/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Urine Albuminuria</w:t>
      </w:r>
      <w:r w:rsidR="00926D41">
        <w:tab/>
      </w:r>
      <w:r w:rsidR="00926D41">
        <w:tab/>
        <w:t>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Had Bariatric surgery/sleeve gastrectomy?</w:t>
      </w:r>
      <w:r w:rsidR="00926D41">
        <w:t xml:space="preserve"> </w:t>
      </w:r>
      <w:r w:rsidR="00926D41">
        <w:tab/>
      </w:r>
      <w:r w:rsidR="00926D41">
        <w:tab/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Retinopathy]</w:t>
      </w:r>
      <w:r w:rsidR="00926D41">
        <w:tab/>
      </w:r>
      <w:r w:rsidR="00926D41">
        <w:tab/>
      </w:r>
      <w:r w:rsidR="00926D41">
        <w:tab/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</w:t>
      </w:r>
      <w:r w:rsidR="00926D41" w:rsidRPr="00D657B9">
        <w:t>Neuropathy]</w:t>
      </w:r>
      <w:r w:rsidR="00926D41">
        <w:tab/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CKD (chronic kidney disease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CVD (cardio vascular disease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lastRenderedPageBreak/>
        <w:t>Comorbidities Type [CAD (coronary artery disease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CHF (congestive heart failure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PAD (peripheral arterial disease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Cerebrovascular Disease]</w:t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Comorbidities Type [Hypertension]</w:t>
      </w:r>
      <w:r w:rsidR="00926D41">
        <w:tab/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Other (if any comorbidities)</w:t>
      </w:r>
      <w:r w:rsidR="00926D41">
        <w:tab/>
      </w:r>
      <w:r w:rsidR="00926D41">
        <w:tab/>
        <w:t>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>CKD stage (if any)</w:t>
      </w:r>
      <w:r w:rsidR="00926D41">
        <w:tab/>
      </w:r>
      <w:r w:rsidR="00926D41">
        <w:tab/>
      </w:r>
      <w:r w:rsidR="00926D41">
        <w:tab/>
        <w:t>___________________________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Metformin]</w:t>
      </w:r>
      <w:r w:rsidR="00926D41">
        <w:tab/>
      </w:r>
      <w:r w:rsidR="00926D41">
        <w:tab/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Sulfonyl Urea]</w:t>
      </w:r>
      <w:r w:rsidR="00926D41">
        <w:tab/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Alpha glucosidase inhibitors]</w:t>
      </w:r>
      <w:r w:rsidR="00926D41">
        <w:tab/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926D41" w:rsidRPr="00D657B9">
        <w:t>Medicine [</w:t>
      </w:r>
      <w:r w:rsidRPr="00D657B9">
        <w:t xml:space="preserve">DPP4 inhibitor (Januvia, </w:t>
      </w:r>
      <w:proofErr w:type="spellStart"/>
      <w:r w:rsidR="00926D41" w:rsidRPr="00D657B9">
        <w:t>Galvus</w:t>
      </w:r>
      <w:proofErr w:type="spellEnd"/>
      <w:r w:rsidR="00926D41" w:rsidRPr="00D657B9">
        <w:t>)]</w:t>
      </w:r>
      <w:r w:rsidR="00926D41">
        <w:tab/>
      </w:r>
      <w:r w:rsidR="00926D41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GLP-1RA (Victoza, Trulicity)]</w:t>
      </w:r>
      <w:r w:rsidR="00D36FC2">
        <w:tab/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SGL2 inhibitors (</w:t>
      </w:r>
      <w:proofErr w:type="spellStart"/>
      <w:r w:rsidRPr="00D657B9">
        <w:t>Forxiga</w:t>
      </w:r>
      <w:proofErr w:type="spellEnd"/>
      <w:r w:rsidRPr="00D657B9">
        <w:t>, Jardiance)]</w:t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Meglitinides]</w:t>
      </w:r>
      <w:r w:rsidR="00D36FC2">
        <w:tab/>
      </w:r>
      <w:r w:rsidR="00D36FC2">
        <w:tab/>
      </w:r>
      <w:r w:rsidR="00D36FC2">
        <w:tab/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Thiazolidinediones]</w:t>
      </w:r>
      <w:r w:rsidR="00D36FC2">
        <w:tab/>
      </w:r>
      <w:r w:rsidR="00D36FC2">
        <w:tab/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Insulin]</w:t>
      </w:r>
      <w:r w:rsidR="00D36FC2">
        <w:tab/>
      </w:r>
      <w:r w:rsidR="00D36FC2">
        <w:tab/>
      </w:r>
      <w:r w:rsidR="00D36FC2">
        <w:tab/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 xml:space="preserve">Recommended </w:t>
      </w:r>
      <w:r w:rsidR="00D36FC2" w:rsidRPr="00D657B9">
        <w:t>Medicine [</w:t>
      </w:r>
      <w:r w:rsidRPr="00D657B9">
        <w:t>Others]</w:t>
      </w:r>
      <w:r w:rsidR="00D36FC2">
        <w:tab/>
      </w:r>
      <w:r w:rsidR="00D36FC2">
        <w:tab/>
      </w:r>
      <w:r w:rsidR="00D36FC2">
        <w:tab/>
      </w:r>
      <w:r w:rsidR="00D36FC2">
        <w:tab/>
      </w:r>
      <w:r w:rsidR="00D36FC2">
        <w:t>Yes / No</w:t>
      </w:r>
    </w:p>
    <w:p w:rsidR="00D657B9" w:rsidRDefault="00D657B9" w:rsidP="00926D41">
      <w:pPr>
        <w:pStyle w:val="ListParagraph"/>
        <w:spacing w:line="480" w:lineRule="auto"/>
      </w:pPr>
      <w:r w:rsidRPr="00D657B9">
        <w:t>Note</w:t>
      </w:r>
      <w:r w:rsidR="00D36FC2">
        <w:tab/>
        <w:t>_____________________________________________________________</w:t>
      </w:r>
    </w:p>
    <w:p w:rsidR="00D36FC2" w:rsidRDefault="00D36FC2" w:rsidP="00926D41">
      <w:pPr>
        <w:pStyle w:val="ListParagraph"/>
        <w:spacing w:line="480" w:lineRule="auto"/>
      </w:pPr>
      <w:r>
        <w:tab/>
        <w:t>_____________________________________________________________</w:t>
      </w:r>
    </w:p>
    <w:p w:rsidR="00D36FC2" w:rsidRPr="00D657B9" w:rsidRDefault="00D36FC2" w:rsidP="00926D41">
      <w:pPr>
        <w:pStyle w:val="ListParagraph"/>
        <w:spacing w:line="480" w:lineRule="auto"/>
      </w:pPr>
      <w:r>
        <w:tab/>
        <w:t>_____________________________________________________________</w:t>
      </w:r>
    </w:p>
    <w:sectPr w:rsidR="00D36FC2" w:rsidRPr="00D6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504B" w:rsidRDefault="00B0504B" w:rsidP="00926D41">
      <w:pPr>
        <w:spacing w:after="0" w:line="240" w:lineRule="auto"/>
      </w:pPr>
      <w:r>
        <w:separator/>
      </w:r>
    </w:p>
  </w:endnote>
  <w:endnote w:type="continuationSeparator" w:id="0">
    <w:p w:rsidR="00B0504B" w:rsidRDefault="00B0504B" w:rsidP="00926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504B" w:rsidRDefault="00B0504B" w:rsidP="00926D41">
      <w:pPr>
        <w:spacing w:after="0" w:line="240" w:lineRule="auto"/>
      </w:pPr>
      <w:r>
        <w:separator/>
      </w:r>
    </w:p>
  </w:footnote>
  <w:footnote w:type="continuationSeparator" w:id="0">
    <w:p w:rsidR="00B0504B" w:rsidRDefault="00B0504B" w:rsidP="00926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73272"/>
    <w:multiLevelType w:val="hybridMultilevel"/>
    <w:tmpl w:val="6610ED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E2"/>
    <w:rsid w:val="000A0663"/>
    <w:rsid w:val="00926D41"/>
    <w:rsid w:val="009D3AE2"/>
    <w:rsid w:val="00A00FA2"/>
    <w:rsid w:val="00B0504B"/>
    <w:rsid w:val="00D36FC2"/>
    <w:rsid w:val="00D6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5D6B"/>
  <w15:chartTrackingRefBased/>
  <w15:docId w15:val="{E036BEE0-EE2B-49B6-9199-CBBB7A1D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7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6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D41"/>
  </w:style>
  <w:style w:type="paragraph" w:styleId="Footer">
    <w:name w:val="footer"/>
    <w:basedOn w:val="Normal"/>
    <w:link w:val="FooterChar"/>
    <w:uiPriority w:val="99"/>
    <w:unhideWhenUsed/>
    <w:rsid w:val="00926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0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seef</dc:creator>
  <cp:keywords/>
  <dc:description/>
  <cp:lastModifiedBy>Exam Committee</cp:lastModifiedBy>
  <cp:revision>4</cp:revision>
  <dcterms:created xsi:type="dcterms:W3CDTF">2022-12-05T06:56:00Z</dcterms:created>
  <dcterms:modified xsi:type="dcterms:W3CDTF">2024-08-22T11:12:00Z</dcterms:modified>
</cp:coreProperties>
</file>